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ED05E" w14:textId="77777777" w:rsidR="000D0431" w:rsidRPr="00685E69" w:rsidRDefault="000D0431" w:rsidP="000D0431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41C574C" w14:textId="77777777" w:rsidR="000D0431" w:rsidRPr="00685E69" w:rsidRDefault="000D0431" w:rsidP="000D0431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85E69">
        <w:rPr>
          <w:rFonts w:asciiTheme="majorBidi" w:hAnsiTheme="majorBidi" w:cstheme="majorBidi"/>
          <w:b/>
          <w:bCs/>
        </w:rPr>
        <w:t>Table S6. Results of</w:t>
      </w:r>
      <w:r w:rsidRPr="00685E69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Swiss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Target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Prediction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for Compound 3.</w:t>
      </w:r>
    </w:p>
    <w:tbl>
      <w:tblPr>
        <w:tblW w:w="5660" w:type="dxa"/>
        <w:tblInd w:w="108" w:type="dxa"/>
        <w:tblLook w:val="04A0" w:firstRow="1" w:lastRow="0" w:firstColumn="1" w:lastColumn="0" w:noHBand="0" w:noVBand="1"/>
      </w:tblPr>
      <w:tblGrid>
        <w:gridCol w:w="926"/>
        <w:gridCol w:w="4734"/>
      </w:tblGrid>
      <w:tr w:rsidR="000D0431" w:rsidRPr="00685E69" w14:paraId="39652563" w14:textId="77777777" w:rsidTr="00642F95">
        <w:trPr>
          <w:trHeight w:val="330"/>
        </w:trPr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4E04CD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4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1B38F7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</w:tr>
      <w:tr w:rsidR="000D0431" w:rsidRPr="00685E69" w14:paraId="3DF3ABBB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0FA4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D0E1F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-3-3 Protein gamma</w:t>
            </w:r>
          </w:p>
        </w:tc>
      </w:tr>
      <w:tr w:rsidR="000D0431" w:rsidRPr="00685E69" w14:paraId="58E01258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FF110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FBB45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ylcholinesterase</w:t>
            </w:r>
          </w:p>
        </w:tc>
      </w:tr>
      <w:tr w:rsidR="000D0431" w:rsidRPr="00685E69" w14:paraId="02BE666F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C905D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B03D1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se reductase</w:t>
            </w:r>
          </w:p>
        </w:tc>
      </w:tr>
      <w:tr w:rsidR="000D0431" w:rsidRPr="00685E69" w14:paraId="4FC54AD7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C6D64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D7098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K tyrosine kinase receptor</w:t>
            </w:r>
          </w:p>
        </w:tc>
      </w:tr>
      <w:tr w:rsidR="000D0431" w:rsidRPr="00685E69" w14:paraId="7DFA880F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4E8DB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5EFBA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kaline phosphatase, tissue-nonspecific isozyme</w:t>
            </w:r>
          </w:p>
        </w:tc>
      </w:tr>
      <w:tr w:rsidR="000D0431" w:rsidRPr="00685E69" w14:paraId="7104D5E3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2B152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952A9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pha-synuclein</w:t>
            </w:r>
          </w:p>
        </w:tc>
      </w:tr>
      <w:tr w:rsidR="000D0431" w:rsidRPr="00685E69" w14:paraId="473C6569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E6404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FE5B7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5-lipoxygenase</w:t>
            </w:r>
          </w:p>
        </w:tc>
      </w:tr>
      <w:tr w:rsidR="000D0431" w:rsidRPr="00685E69" w14:paraId="13EABFE5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B555E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6EA64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 amyloid A4 protein</w:t>
            </w:r>
          </w:p>
        </w:tc>
      </w:tr>
      <w:tr w:rsidR="000D0431" w:rsidRPr="00685E69" w14:paraId="35808ABF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06532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7010F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secretase 1</w:t>
            </w:r>
          </w:p>
        </w:tc>
      </w:tr>
      <w:tr w:rsidR="000D0431" w:rsidRPr="00685E69" w14:paraId="3978E267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78340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2FB20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</w:t>
            </w:r>
          </w:p>
        </w:tc>
      </w:tr>
      <w:tr w:rsidR="000D0431" w:rsidRPr="00685E69" w14:paraId="61540987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252EC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408D8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</w:t>
            </w:r>
          </w:p>
        </w:tc>
      </w:tr>
      <w:tr w:rsidR="000D0431" w:rsidRPr="00685E69" w14:paraId="608D5793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E6FAF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F7F25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V</w:t>
            </w:r>
          </w:p>
        </w:tc>
      </w:tr>
      <w:tr w:rsidR="000D0431" w:rsidRPr="00685E69" w14:paraId="1EFD8136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597E4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D87A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X</w:t>
            </w:r>
          </w:p>
        </w:tc>
      </w:tr>
      <w:tr w:rsidR="000D0431" w:rsidRPr="00685E69" w14:paraId="4317F2E1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2B3A1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1E79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A</w:t>
            </w:r>
          </w:p>
        </w:tc>
      </w:tr>
      <w:tr w:rsidR="000D0431" w:rsidRPr="00685E69" w14:paraId="692772D0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D834C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2C11E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</w:t>
            </w:r>
          </w:p>
        </w:tc>
      </w:tr>
      <w:tr w:rsidR="000D0431" w:rsidRPr="00685E69" w14:paraId="1E14F863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C8A61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6588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I</w:t>
            </w:r>
          </w:p>
        </w:tc>
      </w:tr>
      <w:tr w:rsidR="000D0431" w:rsidRPr="00685E69" w14:paraId="075ED1AF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9A99C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C8FA1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</w:t>
            </w:r>
          </w:p>
        </w:tc>
      </w:tr>
      <w:tr w:rsidR="000D0431" w:rsidRPr="00685E69" w14:paraId="6FADE36B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ED0E8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1462B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I</w:t>
            </w:r>
          </w:p>
        </w:tc>
      </w:tr>
      <w:tr w:rsidR="000D0431" w:rsidRPr="00685E69" w14:paraId="46F0C64A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A6D30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CB3E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V</w:t>
            </w:r>
          </w:p>
        </w:tc>
      </w:tr>
      <w:tr w:rsidR="000D0431" w:rsidRPr="00685E69" w14:paraId="2C7FC5BF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EAA3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D3C51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yl reductase [NADPH] 1</w:t>
            </w:r>
          </w:p>
        </w:tc>
      </w:tr>
      <w:tr w:rsidR="000D0431" w:rsidRPr="00685E69" w14:paraId="01F29067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1ED74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F5667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ein kinase II alpha</w:t>
            </w:r>
          </w:p>
        </w:tc>
      </w:tr>
      <w:tr w:rsidR="000D0431" w:rsidRPr="00685E69" w14:paraId="7F59BFA0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A70DF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8F05C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2/cyclin A</w:t>
            </w:r>
          </w:p>
        </w:tc>
      </w:tr>
      <w:tr w:rsidR="000D0431" w:rsidRPr="00685E69" w14:paraId="64199EC8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964E5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08420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de-DE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Cyclin-dependent kinase 2/cyclin E1</w:t>
            </w:r>
          </w:p>
        </w:tc>
      </w:tr>
      <w:tr w:rsidR="000D0431" w:rsidRPr="00685E69" w14:paraId="45D17152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D52B8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448C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4/cyclin D1</w:t>
            </w:r>
          </w:p>
        </w:tc>
      </w:tr>
      <w:tr w:rsidR="000D0431" w:rsidRPr="00685E69" w14:paraId="7097FFD5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5350D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0FA87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5/CDK5 activator 1</w:t>
            </w:r>
          </w:p>
        </w:tc>
      </w:tr>
      <w:tr w:rsidR="000D0431" w:rsidRPr="00685E69" w14:paraId="64128167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E72B6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36BFD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ooxygenase-1</w:t>
            </w:r>
          </w:p>
        </w:tc>
      </w:tr>
      <w:tr w:rsidR="000D0431" w:rsidRPr="00685E69" w14:paraId="4400CB55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B4AF9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80FBF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ooxygenase-2</w:t>
            </w:r>
          </w:p>
        </w:tc>
      </w:tr>
      <w:tr w:rsidR="000D0431" w:rsidRPr="00685E69" w14:paraId="26AF9FDF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55784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B426A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A2</w:t>
            </w:r>
          </w:p>
        </w:tc>
      </w:tr>
      <w:tr w:rsidR="000D0431" w:rsidRPr="00685E69" w14:paraId="77FE5681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4ECCD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D568D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-Amino-acid oxidase</w:t>
            </w:r>
          </w:p>
        </w:tc>
      </w:tr>
      <w:tr w:rsidR="000D0431" w:rsidRPr="00685E69" w14:paraId="2312D88C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999A8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8B98A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hydrofolate reductase</w:t>
            </w:r>
          </w:p>
        </w:tc>
      </w:tr>
      <w:tr w:rsidR="000D0431" w:rsidRPr="00685E69" w14:paraId="541BBF15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A3E8A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DF925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 topoisomerase I</w:t>
            </w:r>
          </w:p>
        </w:tc>
      </w:tr>
      <w:tr w:rsidR="000D0431" w:rsidRPr="00685E69" w14:paraId="59630567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E5CC6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9F118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phrin receptor</w:t>
            </w:r>
          </w:p>
        </w:tc>
      </w:tr>
      <w:tr w:rsidR="000D0431" w:rsidRPr="00685E69" w14:paraId="44E16135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31889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10AA0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pidermal growth factor receptor erbB1</w:t>
            </w:r>
          </w:p>
        </w:tc>
      </w:tr>
      <w:tr w:rsidR="000D0431" w:rsidRPr="00685E69" w14:paraId="0FBFB943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B1A3A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9F318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adiol 17-beta-dehydrogenase 1</w:t>
            </w:r>
          </w:p>
        </w:tc>
      </w:tr>
      <w:tr w:rsidR="000D0431" w:rsidRPr="00685E69" w14:paraId="058F5296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2F523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32997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adiol 17-beta-dehydrogenase 3</w:t>
            </w:r>
          </w:p>
        </w:tc>
      </w:tr>
      <w:tr w:rsidR="000D0431" w:rsidRPr="00685E69" w14:paraId="6B485697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F7F7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B6C5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alpha</w:t>
            </w:r>
          </w:p>
        </w:tc>
      </w:tr>
      <w:tr w:rsidR="000D0431" w:rsidRPr="00685E69" w14:paraId="20DEA59A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ED371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2882C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beta</w:t>
            </w:r>
          </w:p>
        </w:tc>
      </w:tr>
      <w:tr w:rsidR="000D0431" w:rsidRPr="00685E69" w14:paraId="06D6F766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3BF78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50CC1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ibroblast growth factor receptor 1</w:t>
            </w:r>
          </w:p>
        </w:tc>
      </w:tr>
      <w:tr w:rsidR="000D0431" w:rsidRPr="00685E69" w14:paraId="25B19245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DA8C4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0678D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ocal adhesion kinase 1</w:t>
            </w:r>
          </w:p>
        </w:tc>
      </w:tr>
      <w:tr w:rsidR="000D0431" w:rsidRPr="00685E69" w14:paraId="11B7FB70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53942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26ACD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mate receptor ionotropic, AMPA 1</w:t>
            </w:r>
          </w:p>
        </w:tc>
      </w:tr>
      <w:tr w:rsidR="000D0431" w:rsidRPr="00685E69" w14:paraId="390E9624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5BDAC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A52FD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mate receptor ionotropic, AMPA 2</w:t>
            </w:r>
          </w:p>
        </w:tc>
      </w:tr>
      <w:tr w:rsidR="000D0431" w:rsidRPr="00685E69" w14:paraId="18D71723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2C1EF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2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EC61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mate receptor ionotropic, AMPA 3</w:t>
            </w:r>
          </w:p>
        </w:tc>
      </w:tr>
      <w:tr w:rsidR="000D0431" w:rsidRPr="00685E69" w14:paraId="128B4180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61A6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1DF2B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mate receptor ionotropic, AMPA 4</w:t>
            </w:r>
          </w:p>
        </w:tc>
      </w:tr>
      <w:tr w:rsidR="000D0431" w:rsidRPr="00685E69" w14:paraId="00E1C0D5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C8CEB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6B671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thione reductase</w:t>
            </w:r>
          </w:p>
        </w:tc>
      </w:tr>
      <w:tr w:rsidR="000D0431" w:rsidRPr="00685E69" w14:paraId="4975C2A9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F4C32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B096F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gen synthase kinase-3 beta</w:t>
            </w:r>
          </w:p>
        </w:tc>
      </w:tr>
      <w:tr w:rsidR="000D0431" w:rsidRPr="00685E69" w14:paraId="33F7157A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9B758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B7EAB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 coupled receptor 35</w:t>
            </w:r>
          </w:p>
        </w:tc>
      </w:tr>
      <w:tr w:rsidR="000D0431" w:rsidRPr="00685E69" w14:paraId="776F4495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FBB5F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3E684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at shock 70 kDa protein 1</w:t>
            </w:r>
          </w:p>
        </w:tc>
      </w:tr>
      <w:tr w:rsidR="000D0431" w:rsidRPr="00685E69" w14:paraId="69A6318A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6FCA5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70ACD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patocyte growth factor receptor</w:t>
            </w:r>
          </w:p>
        </w:tc>
      </w:tr>
      <w:tr w:rsidR="000D0431" w:rsidRPr="00685E69" w14:paraId="61A42618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76E86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7DA08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deacetylase 6</w:t>
            </w:r>
          </w:p>
        </w:tc>
      </w:tr>
      <w:tr w:rsidR="000D0431" w:rsidRPr="00685E69" w14:paraId="7DC19A9E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6419B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FBDD0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sulin receptor</w:t>
            </w:r>
          </w:p>
        </w:tc>
      </w:tr>
      <w:tr w:rsidR="000D0431" w:rsidRPr="00685E69" w14:paraId="476E25D3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5993C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453C2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sulin-like growth factor binding protein 3</w:t>
            </w:r>
          </w:p>
        </w:tc>
      </w:tr>
      <w:tr w:rsidR="000D0431" w:rsidRPr="00685E69" w14:paraId="7D5C1A0B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DDC4D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6F36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sulin-like growth factor I receptor</w:t>
            </w:r>
          </w:p>
        </w:tc>
      </w:tr>
      <w:tr w:rsidR="000D0431" w:rsidRPr="00685E69" w14:paraId="7C2BA71E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01760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D8F9F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feron alpha 2</w:t>
            </w:r>
          </w:p>
        </w:tc>
      </w:tr>
      <w:tr w:rsidR="000D0431" w:rsidRPr="00685E69" w14:paraId="6AECA3E6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71A84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11417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feron alpha/beta receptor 1</w:t>
            </w:r>
          </w:p>
        </w:tc>
      </w:tr>
      <w:tr w:rsidR="000D0431" w:rsidRPr="00685E69" w14:paraId="521261C6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89DD4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B7773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feron beta 1</w:t>
            </w:r>
          </w:p>
        </w:tc>
      </w:tr>
      <w:tr w:rsidR="000D0431" w:rsidRPr="00685E69" w14:paraId="0D01FD1F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DD175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937E4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17A</w:t>
            </w:r>
          </w:p>
        </w:tc>
      </w:tr>
      <w:tr w:rsidR="000D0431" w:rsidRPr="00685E69" w14:paraId="74C32B0B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85931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78DA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nnose-6-phosphate isomerase</w:t>
            </w:r>
          </w:p>
        </w:tc>
      </w:tr>
      <w:tr w:rsidR="000D0431" w:rsidRPr="00685E69" w14:paraId="2C651E6C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73BE7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2174F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2</w:t>
            </w:r>
          </w:p>
        </w:tc>
      </w:tr>
      <w:tr w:rsidR="000D0431" w:rsidRPr="00685E69" w14:paraId="4D4DA248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CDE4A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89A8C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9</w:t>
            </w:r>
          </w:p>
        </w:tc>
      </w:tr>
      <w:tr w:rsidR="000D0431" w:rsidRPr="00685E69" w14:paraId="0296B28E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7918D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7AF8E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icrotubule-associated protein tau</w:t>
            </w:r>
          </w:p>
        </w:tc>
      </w:tr>
      <w:tr w:rsidR="000D0431" w:rsidRPr="00685E69" w14:paraId="1F772BAA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CAE80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F5832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itogen-activated protein kinase kinase kinase 8</w:t>
            </w:r>
          </w:p>
        </w:tc>
      </w:tr>
      <w:tr w:rsidR="000D0431" w:rsidRPr="00685E69" w14:paraId="6741A147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2E6C2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B7DAF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amine oxidase A</w:t>
            </w:r>
          </w:p>
        </w:tc>
      </w:tr>
      <w:tr w:rsidR="000D0431" w:rsidRPr="00685E69" w14:paraId="4BF60752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500A0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5E02E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LR family pyrin domain containing 1</w:t>
            </w:r>
          </w:p>
        </w:tc>
      </w:tr>
      <w:tr w:rsidR="000D0431" w:rsidRPr="00685E69" w14:paraId="65A7DD7F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3C0FC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687A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AK family SNF1-like kinase 1</w:t>
            </w:r>
          </w:p>
        </w:tc>
      </w:tr>
      <w:tr w:rsidR="000D0431" w:rsidRPr="00685E69" w14:paraId="3FCEE422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92E6B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6C48B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clear factor NF-kappa-B p105 subunit</w:t>
            </w:r>
          </w:p>
        </w:tc>
      </w:tr>
      <w:tr w:rsidR="000D0431" w:rsidRPr="00685E69" w14:paraId="1A145C39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2CBCF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1ADC7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lipase A-2-activating protein</w:t>
            </w:r>
          </w:p>
        </w:tc>
      </w:tr>
      <w:tr w:rsidR="000D0431" w:rsidRPr="00685E69" w14:paraId="2AD9568E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2C1A3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B5644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110-gamma subunit</w:t>
            </w:r>
          </w:p>
        </w:tc>
      </w:tr>
      <w:tr w:rsidR="000D0431" w:rsidRPr="00685E69" w14:paraId="2467D43C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A55FB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7A90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asminogen activator inhibitor-1</w:t>
            </w:r>
          </w:p>
        </w:tc>
      </w:tr>
      <w:tr w:rsidR="000D0431" w:rsidRPr="00685E69" w14:paraId="425B6AB4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C72E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71132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atelet-derived growth factor receptor beta</w:t>
            </w:r>
          </w:p>
        </w:tc>
      </w:tr>
      <w:tr w:rsidR="000D0431" w:rsidRPr="00685E69" w14:paraId="4810A573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9566E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5880A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tassium-transporting ATPase</w:t>
            </w:r>
          </w:p>
        </w:tc>
      </w:tr>
      <w:tr w:rsidR="000D0431" w:rsidRPr="00685E69" w14:paraId="26E55F21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800FF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B16C5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-tyrosine phosphatase 2C</w:t>
            </w:r>
          </w:p>
        </w:tc>
      </w:tr>
      <w:tr w:rsidR="000D0431" w:rsidRPr="00685E69" w14:paraId="7234834B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F4D7A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C2F04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ceptor protein-tyrosine kinase erbB-2</w:t>
            </w:r>
          </w:p>
        </w:tc>
      </w:tr>
      <w:tr w:rsidR="000D0431" w:rsidRPr="00685E69" w14:paraId="4A08AAB2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DC217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BD149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AKT</w:t>
            </w:r>
          </w:p>
        </w:tc>
      </w:tr>
      <w:tr w:rsidR="000D0431" w:rsidRPr="00685E69" w14:paraId="5B0BBE21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94BF3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38896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aurora-A</w:t>
            </w:r>
          </w:p>
        </w:tc>
      </w:tr>
      <w:tr w:rsidR="000D0431" w:rsidRPr="00685E69" w14:paraId="4DC0D633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9D772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B19FC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aurora-B</w:t>
            </w:r>
          </w:p>
        </w:tc>
      </w:tr>
      <w:tr w:rsidR="000D0431" w:rsidRPr="00685E69" w14:paraId="28AB3A59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653E4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D4B37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B-raf</w:t>
            </w:r>
          </w:p>
        </w:tc>
      </w:tr>
      <w:tr w:rsidR="000D0431" w:rsidRPr="00685E69" w14:paraId="7F28F0A6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A391B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D934D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Chk1</w:t>
            </w:r>
          </w:p>
        </w:tc>
      </w:tr>
      <w:tr w:rsidR="000D0431" w:rsidRPr="00685E69" w14:paraId="1B68C7EF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4FDEC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E3D0C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IM1</w:t>
            </w:r>
          </w:p>
        </w:tc>
      </w:tr>
      <w:tr w:rsidR="000D0431" w:rsidRPr="00685E69" w14:paraId="2C37BBEE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AD5BF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6C387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LK1</w:t>
            </w:r>
          </w:p>
        </w:tc>
      </w:tr>
      <w:tr w:rsidR="000D0431" w:rsidRPr="00685E69" w14:paraId="280AE552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1618A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7E14C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LK4</w:t>
            </w:r>
          </w:p>
        </w:tc>
      </w:tr>
      <w:tr w:rsidR="000D0431" w:rsidRPr="00685E69" w14:paraId="60C69EAA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C43EB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7301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qualene monooxygenase (by homology)</w:t>
            </w:r>
          </w:p>
        </w:tc>
      </w:tr>
      <w:tr w:rsidR="000D0431" w:rsidRPr="00685E69" w14:paraId="30B8BA38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1CD88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6A8DC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em cell growth factor receptor</w:t>
            </w:r>
          </w:p>
        </w:tc>
      </w:tr>
      <w:tr w:rsidR="000D0431" w:rsidRPr="00685E69" w14:paraId="6722EF0B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CB5F5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D5A02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rombin</w:t>
            </w:r>
          </w:p>
        </w:tc>
      </w:tr>
      <w:tr w:rsidR="000D0431" w:rsidRPr="00685E69" w14:paraId="2A442528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95DA0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99ACB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ymidine phosphorylase</w:t>
            </w:r>
          </w:p>
        </w:tc>
      </w:tr>
      <w:tr w:rsidR="000D0431" w:rsidRPr="00685E69" w14:paraId="223C6FA7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226FB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E2E8B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ymidylate synthase</w:t>
            </w:r>
          </w:p>
        </w:tc>
      </w:tr>
      <w:tr w:rsidR="000D0431" w:rsidRPr="00685E69" w14:paraId="5CA3AFE5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41564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547E3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ansmembrane domain-containing protein TMIGD3</w:t>
            </w:r>
          </w:p>
        </w:tc>
      </w:tr>
      <w:tr w:rsidR="000D0431" w:rsidRPr="00685E69" w14:paraId="572A0BF7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DBA1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87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777F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oponin, cardiac muscle</w:t>
            </w:r>
          </w:p>
        </w:tc>
      </w:tr>
      <w:tr w:rsidR="000D0431" w:rsidRPr="00685E69" w14:paraId="1E05FE76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9F1DA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FF9FC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FGR (by homology)</w:t>
            </w:r>
          </w:p>
        </w:tc>
      </w:tr>
      <w:tr w:rsidR="000D0431" w:rsidRPr="00685E69" w14:paraId="47679608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FAB0A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184FB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Lyn (by homology)</w:t>
            </w:r>
          </w:p>
        </w:tc>
      </w:tr>
      <w:tr w:rsidR="000D0431" w:rsidRPr="00685E69" w14:paraId="582340FF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38CB1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94FB1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receptor UFO</w:t>
            </w:r>
          </w:p>
        </w:tc>
      </w:tr>
      <w:tr w:rsidR="000D0431" w:rsidRPr="00685E69" w14:paraId="3D32E14A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14EAD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42D19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SRC</w:t>
            </w:r>
          </w:p>
        </w:tc>
      </w:tr>
      <w:tr w:rsidR="000D0431" w:rsidRPr="00685E69" w14:paraId="6E82C831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9991D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3E771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TIE-2</w:t>
            </w:r>
          </w:p>
        </w:tc>
      </w:tr>
      <w:tr w:rsidR="000D0431" w:rsidRPr="00685E69" w14:paraId="6A8979A7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7009B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EF714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yl-DNA phosphodiesterase 1</w:t>
            </w:r>
          </w:p>
        </w:tc>
      </w:tr>
      <w:tr w:rsidR="000D0431" w:rsidRPr="00685E69" w14:paraId="32506CC4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CEF22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ECD23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ridine phosphorylase 1 (by homology)</w:t>
            </w:r>
          </w:p>
        </w:tc>
      </w:tr>
      <w:tr w:rsidR="000D0431" w:rsidRPr="00685E69" w14:paraId="10232FD2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965C2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1930D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cular endothelial growth factor receptor 2</w:t>
            </w:r>
          </w:p>
        </w:tc>
      </w:tr>
      <w:tr w:rsidR="000D0431" w:rsidRPr="00685E69" w14:paraId="41EE1346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E3374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8AA67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cular endothelial growth factor receptor 3</w:t>
            </w:r>
          </w:p>
        </w:tc>
      </w:tr>
      <w:tr w:rsidR="000D0431" w:rsidRPr="00685E69" w14:paraId="58EA8996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646CF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75FFF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oltage-gated potassium channel subunit Kv1.3</w:t>
            </w:r>
          </w:p>
        </w:tc>
      </w:tr>
      <w:tr w:rsidR="000D0431" w:rsidRPr="00685E69" w14:paraId="682E1237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AD1210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47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9AD018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oltage-gated potassium channel subunit Kv1.5</w:t>
            </w:r>
          </w:p>
        </w:tc>
      </w:tr>
      <w:tr w:rsidR="000D0431" w:rsidRPr="00685E69" w14:paraId="523D7AC5" w14:textId="77777777" w:rsidTr="00642F95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7DBE97" w14:textId="77777777" w:rsidR="000D0431" w:rsidRPr="00685E69" w:rsidRDefault="000D043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5954C" w14:textId="77777777" w:rsidR="000D0431" w:rsidRPr="00685E69" w:rsidRDefault="000D043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ine dehydrogenase</w:t>
            </w:r>
          </w:p>
        </w:tc>
      </w:tr>
    </w:tbl>
    <w:p w14:paraId="1B9BC291" w14:textId="77777777" w:rsidR="000D0431" w:rsidRPr="00685E69" w:rsidRDefault="000D0431" w:rsidP="000D0431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4183F6D6" w14:textId="77777777" w:rsidR="000D0431" w:rsidRPr="00685E69" w:rsidRDefault="000D0431" w:rsidP="000D0431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EA1587D" w14:textId="77777777" w:rsidR="000D0431" w:rsidRPr="00685E69" w:rsidRDefault="000D0431" w:rsidP="000D0431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2A704B0E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431"/>
    <w:rsid w:val="000D0431"/>
    <w:rsid w:val="00545B1E"/>
    <w:rsid w:val="005E6A4F"/>
    <w:rsid w:val="00D40D8F"/>
    <w:rsid w:val="00D6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93A5F"/>
  <w15:chartTrackingRefBased/>
  <w15:docId w15:val="{C7CAD0F3-B5C5-4E04-A32F-5E15F37E8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431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43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43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43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43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43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43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43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43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43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4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4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4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4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4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4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D0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43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D0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431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D0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431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0D04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4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4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43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7</Words>
  <Characters>2948</Characters>
  <Application>Microsoft Office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18:00Z</dcterms:created>
  <dcterms:modified xsi:type="dcterms:W3CDTF">2025-12-19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18:17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b4c37fca-02df-4aa8-9f38-8b31c88847cc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